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BACFC" w14:textId="664195A8" w:rsidR="00BE4944" w:rsidRPr="00C57C51" w:rsidRDefault="00453921" w:rsidP="00BE4944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3</w:t>
      </w:r>
      <w:r w:rsidR="008829E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BE4944" w:rsidRPr="00C57C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peated sprint ability parameters </w:t>
      </w:r>
      <w:r w:rsidR="00BE4944">
        <w:rPr>
          <w:rFonts w:ascii="Times New Roman" w:eastAsia="Calibri" w:hAnsi="Times New Roman" w:cs="Times New Roman"/>
          <w:sz w:val="24"/>
          <w:szCs w:val="24"/>
          <w:lang w:val="en-US"/>
        </w:rPr>
        <w:t>per bout over the course of training</w:t>
      </w:r>
      <w:r w:rsidR="00BE4944" w:rsidRPr="00540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E4944" w:rsidRPr="00C57C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ncerning age groups and </w:t>
      </w:r>
      <w:r w:rsidR="00BE4944">
        <w:rPr>
          <w:rFonts w:ascii="Times New Roman" w:eastAsia="Calibri" w:hAnsi="Times New Roman" w:cs="Times New Roman"/>
          <w:sz w:val="24"/>
          <w:szCs w:val="24"/>
          <w:lang w:val="en-US"/>
        </w:rPr>
        <w:t>total group (n=48)</w:t>
      </w:r>
      <w:r w:rsidR="00BE4944" w:rsidRPr="00C57C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tbl>
      <w:tblPr>
        <w:tblpPr w:leftFromText="141" w:rightFromText="141" w:vertAnchor="page" w:tblpXSpec="center" w:tblpY="2371"/>
        <w:tblW w:w="14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641"/>
        <w:gridCol w:w="1528"/>
        <w:gridCol w:w="1219"/>
        <w:gridCol w:w="1141"/>
        <w:gridCol w:w="1530"/>
        <w:gridCol w:w="1528"/>
        <w:gridCol w:w="1528"/>
        <w:gridCol w:w="1120"/>
        <w:gridCol w:w="1120"/>
      </w:tblGrid>
      <w:tr w:rsidR="00BE4BE3" w:rsidRPr="009D3F04" w14:paraId="2D05EB0A" w14:textId="77777777" w:rsidTr="00BE4BE3">
        <w:trPr>
          <w:trHeight w:val="435"/>
        </w:trPr>
        <w:tc>
          <w:tcPr>
            <w:tcW w:w="2902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C9D6D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arameter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4451D0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Bout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7669BC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Total</w:t>
            </w:r>
          </w:p>
        </w:tc>
        <w:tc>
          <w:tcPr>
            <w:tcW w:w="1219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1BC317E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</w:t>
            </w:r>
          </w:p>
        </w:tc>
        <w:tc>
          <w:tcPr>
            <w:tcW w:w="114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2677F0A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hAnsi="Arial" w:cs="Arial"/>
                <w:b/>
                <w:bCs/>
                <w:szCs w:val="20"/>
                <w:lang w:val="en-US"/>
              </w:rPr>
              <w:t>ES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2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)</m:t>
              </m:r>
            </m:oMath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56F474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5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ECE72C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6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6D657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U18</w:t>
            </w:r>
          </w:p>
        </w:tc>
        <w:tc>
          <w:tcPr>
            <w:tcW w:w="1120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D96D7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  <w:t>P</w:t>
            </w:r>
          </w:p>
        </w:tc>
        <w:tc>
          <w:tcPr>
            <w:tcW w:w="1120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3248C6F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9D3F04">
              <w:rPr>
                <w:rFonts w:ascii="Arial" w:hAnsi="Arial" w:cs="Arial"/>
                <w:b/>
                <w:bCs/>
                <w:szCs w:val="20"/>
                <w:lang w:val="en-US"/>
              </w:rPr>
              <w:t>ES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  <w:lang w:val="en-US"/>
                    </w:rPr>
                    <m:t>2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 w:cs="Arial"/>
                  <w:szCs w:val="20"/>
                  <w:lang w:val="en-US"/>
                </w:rPr>
                <m:t>)</m:t>
              </m:r>
            </m:oMath>
          </w:p>
        </w:tc>
      </w:tr>
      <w:tr w:rsidR="00BE4BE3" w:rsidRPr="009D3F04" w14:paraId="468BEBFD" w14:textId="77777777" w:rsidTr="00BE4BE3">
        <w:trPr>
          <w:trHeight w:val="315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16BB65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3_number_bouts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E1FE696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8DDDA9D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4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21895E0" w14:textId="77777777" w:rsidR="00BE4BE3" w:rsidRPr="000E159C" w:rsidRDefault="00BE4BE3" w:rsidP="00BE4BE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43A67E1" w14:textId="77777777" w:rsidR="00BE4BE3" w:rsidRPr="000E159C" w:rsidRDefault="00BE4BE3" w:rsidP="00BE4BE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FAFCA6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4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5F3B91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9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2101A9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3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ED9FDE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3700F">
              <w:t>0</w:t>
            </w:r>
            <w:r>
              <w:t>.</w:t>
            </w:r>
            <w:r w:rsidRPr="0083700F">
              <w:t>215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BEDA2D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3700F">
              <w:t>0</w:t>
            </w:r>
            <w:r>
              <w:t>.</w:t>
            </w:r>
            <w:r w:rsidRPr="0083700F">
              <w:t>064</w:t>
            </w:r>
          </w:p>
        </w:tc>
      </w:tr>
      <w:tr w:rsidR="00BE4BE3" w:rsidRPr="009D3F04" w14:paraId="59D2B4F5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0E92E5E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CA47D6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6AB2A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2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155844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8C08FC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E59217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0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C65DC1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7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B98D5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9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B6F14F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F8559CC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747B4285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7510A5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D0C4429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A9FB7E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8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C5EFF0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36B38F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74376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6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C7EAA6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8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25B596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9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80A7A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AD254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2F90491F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B3D796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0962654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ED4B2E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6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60DF4A4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7130D516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96BAAA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6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27E6D4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6</w:t>
            </w:r>
          </w:p>
        </w:tc>
        <w:tc>
          <w:tcPr>
            <w:tcW w:w="15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3442CC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6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F3507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61F21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6682F6E4" w14:textId="77777777" w:rsidTr="00BE4BE3">
        <w:trPr>
          <w:trHeight w:val="300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520706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3_sprint/bout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EE4461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661190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6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609D80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2B0ED64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48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88FEA4D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7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1C3EB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7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A9E31B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3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1E7224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8032A">
              <w:t>0</w:t>
            </w:r>
            <w:r>
              <w:t>.</w:t>
            </w:r>
            <w:r w:rsidRPr="00B8032A">
              <w:t>276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B1A2ED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8032A">
              <w:t>0</w:t>
            </w:r>
            <w:r>
              <w:t>.</w:t>
            </w:r>
            <w:r w:rsidRPr="00B8032A">
              <w:t>252</w:t>
            </w:r>
          </w:p>
        </w:tc>
      </w:tr>
      <w:tr w:rsidR="00BE4BE3" w:rsidRPr="009D3F04" w14:paraId="54C1AD76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946897B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321508C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BFF877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83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4FE09F9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0D17297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E260297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3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33E3EB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24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5F9910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</w:t>
            </w: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3CC3F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374E4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0CCFBC2C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5287B42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1D0D6254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581F1B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4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522614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2FAC74C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9BC74A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8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DD4979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91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FC8630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8</w:t>
            </w: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58C085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827E02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332F5F42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872A2B4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00D8882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EBA22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8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23B75F5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4CD0ACE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C85455C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FC2C81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6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E83FDB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8</w:t>
            </w: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8AA298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3071EA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6671D2F1" w14:textId="77777777" w:rsidTr="00BE4BE3">
        <w:trPr>
          <w:trHeight w:val="300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662D1C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3_duration_sprint </w:t>
            </w:r>
            <w:r w:rsidRPr="00FD3338">
              <w:rPr>
                <w:rFonts w:ascii="Arial" w:hAnsi="Arial" w:cs="Arial"/>
                <w:sz w:val="20"/>
                <w:szCs w:val="20"/>
                <w:lang w:val="en-GB"/>
              </w:rPr>
              <w:t>[s]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9DD659C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8FF4B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3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6AC625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E460E49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9EB61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3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3BCC40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0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BB956C7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97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042CB09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600E5">
              <w:t>0</w:t>
            </w:r>
            <w:r>
              <w:t>.</w:t>
            </w:r>
            <w:r w:rsidRPr="00E600E5">
              <w:t>873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D7401B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600E5">
              <w:t>0</w:t>
            </w:r>
            <w:r>
              <w:t>.</w:t>
            </w:r>
            <w:r w:rsidRPr="00E600E5">
              <w:t>090</w:t>
            </w:r>
          </w:p>
        </w:tc>
      </w:tr>
      <w:tr w:rsidR="00BE4BE3" w:rsidRPr="009D3F04" w14:paraId="5C6D76E4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B65A44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69B1C01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3220C16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10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C36A5E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863BD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B2B386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4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99DDE4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9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6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865A914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6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F14493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848D057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1D17F23A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E76E822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62B4625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D2DF63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1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74BFF9D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999FD2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90C5B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4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3FCBD97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1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021CB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6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614E15D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A1685C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0B074E26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AB44C00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31D466E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C7D8484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4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36517D7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6F46287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8A99C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27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D3AEEA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5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8E2DB9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5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0EA54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6E7F0A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79DEF171" w14:textId="77777777" w:rsidTr="00BE4BE3">
        <w:trPr>
          <w:trHeight w:val="300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4DC35D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3338">
              <w:rPr>
                <w:rFonts w:ascii="Arial" w:hAnsi="Arial" w:cs="Arial"/>
                <w:sz w:val="20"/>
                <w:szCs w:val="20"/>
                <w:lang w:val="en-GB"/>
              </w:rPr>
              <w:t>B3_duration_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ecovery</w:t>
            </w:r>
            <w:r w:rsidRPr="00FD3338">
              <w:rPr>
                <w:rFonts w:ascii="Arial" w:hAnsi="Arial" w:cs="Arial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C4CA0E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2C49F5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37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C22CBDD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DF3BAA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A4C323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3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82F65DC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93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D6388C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04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E823A2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1097">
              <w:t>0</w:t>
            </w:r>
            <w:r>
              <w:t>.</w:t>
            </w:r>
            <w:r w:rsidRPr="00781097">
              <w:t>557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4FE466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1097">
              <w:t>0</w:t>
            </w:r>
            <w:r>
              <w:t>.</w:t>
            </w:r>
            <w:r w:rsidRPr="00781097">
              <w:t>172</w:t>
            </w:r>
          </w:p>
        </w:tc>
      </w:tr>
      <w:tr w:rsidR="00BE4BE3" w:rsidRPr="009D3F04" w14:paraId="7213ABF8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8E18611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7EE12A7D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F28086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93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DD72F2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3390646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DB25EC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EE9FC37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 xml:space="preserve"> ± 2.66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17D8540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8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18</w:t>
            </w: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76DB5B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6E1735D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2A617D8E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7B94C97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1ABC34A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13D48A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86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71A1CC4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FCE7812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EE147D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6</w:t>
            </w:r>
            <w:r>
              <w:rPr>
                <w:rFonts w:ascii="Arial" w:hAnsi="Arial" w:cs="Arial"/>
                <w:sz w:val="20"/>
                <w:szCs w:val="20"/>
              </w:rPr>
              <w:t xml:space="preserve"> ± 3.09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38D11B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7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EE605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89</w:t>
            </w: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4F1E967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93F66D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6CFD2313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91A6EC6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14:paraId="061898F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8B213D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66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2B15CC7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941276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9207A4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3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3BFB43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55</w:t>
            </w:r>
          </w:p>
        </w:tc>
        <w:tc>
          <w:tcPr>
            <w:tcW w:w="1528" w:type="dxa"/>
            <w:tcBorders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C232DA1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98</w:t>
            </w: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C9A4FB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6F1956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455D33F8" w14:textId="77777777" w:rsidTr="00342327">
        <w:trPr>
          <w:trHeight w:val="300"/>
        </w:trPr>
        <w:tc>
          <w:tcPr>
            <w:tcW w:w="2902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867EAE7" w14:textId="004CD54A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D3338">
              <w:rPr>
                <w:rFonts w:ascii="Arial" w:hAnsi="Arial" w:cs="Arial"/>
                <w:sz w:val="20"/>
                <w:szCs w:val="20"/>
                <w:lang w:val="en-GB"/>
              </w:rPr>
              <w:t>B3_number_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prints</w:t>
            </w:r>
          </w:p>
        </w:tc>
        <w:tc>
          <w:tcPr>
            <w:tcW w:w="641" w:type="dxa"/>
            <w:tcBorders>
              <w:top w:val="single" w:sz="12" w:space="0" w:color="auto"/>
              <w:left w:val="single" w:sz="12" w:space="0" w:color="FFFFFF" w:themeColor="background1"/>
            </w:tcBorders>
            <w:vAlign w:val="center"/>
          </w:tcPr>
          <w:p w14:paraId="75AB90E8" w14:textId="1E9F38A0" w:rsidR="00BE4BE3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1E31130" w14:textId="5D4C0334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7</w:t>
            </w:r>
          </w:p>
        </w:tc>
        <w:tc>
          <w:tcPr>
            <w:tcW w:w="1219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F17307D" w14:textId="4823C924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4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7ABDAEB" w14:textId="1FE84F75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44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6FA22FD" w14:textId="2E3D0C21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7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1D37E7" w14:textId="7707128B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6</w:t>
            </w:r>
          </w:p>
        </w:tc>
        <w:tc>
          <w:tcPr>
            <w:tcW w:w="1528" w:type="dxa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CF65349" w14:textId="655F666A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5</w:t>
            </w:r>
          </w:p>
        </w:tc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E60477" w14:textId="09C8EC6B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1C9A">
              <w:t>0</w:t>
            </w:r>
            <w:r>
              <w:t>.</w:t>
            </w:r>
            <w:r w:rsidRPr="003D1C9A">
              <w:t>879</w:t>
            </w:r>
          </w:p>
        </w:tc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3462744" w14:textId="7C227D70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D1C9A">
              <w:t>0</w:t>
            </w:r>
            <w:r>
              <w:t>.</w:t>
            </w:r>
            <w:r w:rsidRPr="003D1C9A">
              <w:t>019</w:t>
            </w:r>
          </w:p>
        </w:tc>
      </w:tr>
      <w:tr w:rsidR="00BE4BE3" w:rsidRPr="009D3F04" w14:paraId="46D3168D" w14:textId="77777777" w:rsidTr="00342327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C0D45C8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443AC274" w14:textId="17E8DD88" w:rsidR="00BE4BE3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42A9D8" w14:textId="5B8768E5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2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7A84CF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445BBA8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23D20A8" w14:textId="74D005C2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5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6E1A93FC" w14:textId="6B79EB3F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00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AC2B47" w14:textId="3F42AED2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7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404F8A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C4829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6096903E" w14:textId="77777777" w:rsidTr="00342327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13FFF76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0F37F011" w14:textId="7C398D85" w:rsidR="00BE4BE3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001775E" w14:textId="46F72259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2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34D4986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0A58FE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04F4C5" w14:textId="11ED9411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9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02F1B03" w14:textId="6255FA95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1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A2BF5DD" w14:textId="177B1EFE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7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840CD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BED1049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4BE3" w:rsidRPr="009D3F04" w14:paraId="5CB26386" w14:textId="77777777" w:rsidTr="00342327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970438E" w14:textId="77777777" w:rsidR="00BE4BE3" w:rsidRPr="009D3F04" w:rsidRDefault="00BE4BE3" w:rsidP="00BE4B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</w:tcBorders>
            <w:vAlign w:val="center"/>
          </w:tcPr>
          <w:p w14:paraId="72DC74C0" w14:textId="6960A939" w:rsidR="00BE4BE3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E77E59C" w14:textId="3C48DD54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0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28B04EE4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ECF43AB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4063AB7F" w14:textId="525FAF63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2</w:t>
            </w:r>
          </w:p>
        </w:tc>
        <w:tc>
          <w:tcPr>
            <w:tcW w:w="1528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4AB6FFB4" w14:textId="3BD85AEE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7</w:t>
            </w:r>
          </w:p>
        </w:tc>
        <w:tc>
          <w:tcPr>
            <w:tcW w:w="1528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97C6AB0" w14:textId="762540DD" w:rsidR="00BE4BE3" w:rsidRPr="004A0903" w:rsidRDefault="00BE4BE3" w:rsidP="00BE4BE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2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15DB05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2803D0A" w14:textId="77777777" w:rsidR="00BE4BE3" w:rsidRPr="009D3F04" w:rsidRDefault="00BE4BE3" w:rsidP="00BE4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06696605" w14:textId="77777777" w:rsidR="00D5783B" w:rsidRDefault="00D5783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2B9D94B" w14:textId="77777777" w:rsidR="00D5783B" w:rsidRDefault="00D5783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9577744" w14:textId="77777777" w:rsidR="00D5783B" w:rsidRDefault="00D5783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C255DF8" w14:textId="77777777" w:rsidR="00D5783B" w:rsidRDefault="00D5783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CF2D89A" w14:textId="77777777" w:rsidR="00D5783B" w:rsidRDefault="00D5783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73950D2" w14:textId="77777777" w:rsidR="00D5783B" w:rsidRDefault="00D5783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25C974" w14:textId="2B6C5D05" w:rsidR="00D00E31" w:rsidRPr="00D5783B" w:rsidRDefault="00EF64C2">
      <w:pPr>
        <w:rPr>
          <w:lang w:val="en-US"/>
        </w:rPr>
      </w:pPr>
      <w:r w:rsidRPr="00C57C51">
        <w:rPr>
          <w:rFonts w:ascii="Times New Roman" w:eastAsia="Calibri" w:hAnsi="Times New Roman" w:cs="Times New Roman"/>
          <w:sz w:val="24"/>
          <w:szCs w:val="24"/>
          <w:lang w:val="en-US"/>
        </w:rPr>
        <w:t>All data is presented as mean ±SD.</w:t>
      </w:r>
    </w:p>
    <w:tbl>
      <w:tblPr>
        <w:tblpPr w:leftFromText="141" w:rightFromText="141" w:vertAnchor="page" w:tblpXSpec="center" w:tblpY="2251"/>
        <w:tblW w:w="14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641"/>
        <w:gridCol w:w="1528"/>
        <w:gridCol w:w="1219"/>
        <w:gridCol w:w="1141"/>
        <w:gridCol w:w="1530"/>
        <w:gridCol w:w="1528"/>
        <w:gridCol w:w="1528"/>
        <w:gridCol w:w="1120"/>
        <w:gridCol w:w="1120"/>
      </w:tblGrid>
      <w:tr w:rsidR="00221A6B" w:rsidRPr="009D3F04" w14:paraId="4D1DD98A" w14:textId="77777777" w:rsidTr="00BE4BE3">
        <w:trPr>
          <w:trHeight w:val="300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848C46" w14:textId="7F1241EB" w:rsidR="00221A6B" w:rsidRPr="009D3F04" w:rsidRDefault="00221A6B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P_number_bouts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D062D45" w14:textId="77777777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03BA15" w14:textId="7A77C822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0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706A7F3" w14:textId="6045B29E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565D38C" w14:textId="6CE23163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17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715329" w14:textId="3C8D8293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7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C9039AA" w14:textId="1BD7128D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8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4010CA5" w14:textId="24EF7A33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6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74EE045" w14:textId="3D54F49D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D39F9">
              <w:t>0</w:t>
            </w:r>
            <w:r>
              <w:t>.</w:t>
            </w:r>
            <w:r w:rsidRPr="002D39F9">
              <w:t>390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FE981A" w14:textId="4B1DA44B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D39F9">
              <w:t>0</w:t>
            </w:r>
            <w:r>
              <w:t>.</w:t>
            </w:r>
            <w:r w:rsidRPr="002D39F9">
              <w:t>047</w:t>
            </w:r>
          </w:p>
        </w:tc>
      </w:tr>
      <w:tr w:rsidR="00E77C60" w:rsidRPr="009D3F04" w14:paraId="4CECBDDE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2F508A" w14:textId="77777777" w:rsidR="00E77C60" w:rsidRPr="009D3F04" w:rsidRDefault="00E77C60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6B316398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0C6B787" w14:textId="122FBB3D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5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27B92E1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9BE9D9A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B0EAF2" w14:textId="4C2EDC4A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9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E322320" w14:textId="3CC5E783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5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47A5AF7" w14:textId="0F4F6442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3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500957E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273BB7F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7C60" w:rsidRPr="009D3F04" w14:paraId="4F701CC0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13CD979" w14:textId="77777777" w:rsidR="00E77C60" w:rsidRPr="009D3F04" w:rsidRDefault="00E77C60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066FB90C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1ABCC8" w14:textId="73C5FF61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6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7C8F9B5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4205F4E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8F52946" w14:textId="0DE3306A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3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03D3887" w14:textId="5FC515DE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9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AE3B34" w14:textId="3244FC8E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7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222186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26CB531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7C60" w:rsidRPr="009D3F04" w14:paraId="0C27CE86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B0BDD93" w14:textId="77777777" w:rsidR="00E77C60" w:rsidRPr="009D3F04" w:rsidRDefault="00E77C60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3140127E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122732" w14:textId="1B99A483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8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D765E37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1092E8A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84B2459" w14:textId="7048EFA8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4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BE375B" w14:textId="391EF778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9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D5E93C5" w14:textId="74087EBF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9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57D41E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4715DCA" w14:textId="77777777" w:rsidR="00E77C60" w:rsidRPr="009D3F04" w:rsidRDefault="00E77C60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21A6B" w:rsidRPr="009D3F04" w14:paraId="7585D348" w14:textId="77777777" w:rsidTr="00BE4BE3">
        <w:trPr>
          <w:trHeight w:val="300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2AB0BC" w14:textId="04F36285" w:rsidR="00221A6B" w:rsidRPr="009D3F04" w:rsidRDefault="00221A6B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P_sprint/bout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6CB1621" w14:textId="77777777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81CD750" w14:textId="081748FC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2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57D047C" w14:textId="005795A9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821DC85" w14:textId="3B152B05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6159B21" w14:textId="36202241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5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ED1F65" w14:textId="09CEEBC3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3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4DA60CC" w14:textId="7E375542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3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8C05CA8" w14:textId="40F5A13F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23E1B">
              <w:t>0</w:t>
            </w:r>
            <w:r>
              <w:t>.</w:t>
            </w:r>
            <w:r w:rsidRPr="00C23E1B">
              <w:t>578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6AF7E1C" w14:textId="3A322E04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23E1B">
              <w:t>0</w:t>
            </w:r>
            <w:r>
              <w:t>.</w:t>
            </w:r>
            <w:r w:rsidRPr="00C23E1B">
              <w:t>060</w:t>
            </w:r>
          </w:p>
        </w:tc>
      </w:tr>
      <w:tr w:rsidR="00980358" w:rsidRPr="009D3F04" w14:paraId="2A100393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A076C91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79DCB071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269E0FB" w14:textId="2BCEC375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4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2E8AF76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3A01723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FA46850" w14:textId="362D2A5C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142B3A9" w14:textId="7DBED081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8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6F311C4" w14:textId="1C51D0D6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3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5FD6EF5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6969648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0358" w:rsidRPr="009D3F04" w14:paraId="23706193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365F9D1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3A2D917B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132EB43" w14:textId="09C571D8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1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9781912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F669611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97D6F1" w14:textId="76AD259C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2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51DA5B2" w14:textId="6B88D013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6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D6A5A18" w14:textId="7AA35339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3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0F244B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3F04413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0358" w:rsidRPr="009D3F04" w14:paraId="0C51BBEC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95C019F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9B6F399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AAC0F53" w14:textId="66BCA851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3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5D4955C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4772925C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165A625" w14:textId="6E9219F1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7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A3A14D" w14:textId="75FA2FAE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2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6FC1DE" w14:textId="1A040D3D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7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6D32A5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93CCB57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21A6B" w:rsidRPr="009D3F04" w14:paraId="6CCC63DA" w14:textId="77777777" w:rsidTr="00BE4BE3">
        <w:trPr>
          <w:trHeight w:val="300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A3151E" w14:textId="287CADB6" w:rsidR="00221A6B" w:rsidRPr="009D3F04" w:rsidRDefault="00221A6B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SP_duration_sprint </w:t>
            </w:r>
            <w:r w:rsidRPr="00FD3338">
              <w:rPr>
                <w:rFonts w:ascii="Arial" w:hAnsi="Arial" w:cs="Arial"/>
                <w:sz w:val="20"/>
                <w:szCs w:val="20"/>
                <w:lang w:val="en-GB"/>
              </w:rPr>
              <w:t>[s]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96DE535" w14:textId="77777777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7FEFCC4" w14:textId="5220DCB5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24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C33D53B" w14:textId="51BFF16E" w:rsidR="00221A6B" w:rsidRPr="002435E2" w:rsidRDefault="00221A6B" w:rsidP="00D00E3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B87ECCF" w14:textId="4B9DF575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41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89499C3" w14:textId="05DE63F2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39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7DBC281" w14:textId="3FACF79B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4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4C1A196" w14:textId="69A3D417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82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60BF5A" w14:textId="7E65E889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F548B">
              <w:t>0</w:t>
            </w:r>
            <w:r>
              <w:t>.</w:t>
            </w:r>
            <w:r w:rsidRPr="00AF548B">
              <w:t>857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1999A97" w14:textId="000933FD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F548B">
              <w:t>0</w:t>
            </w:r>
            <w:r>
              <w:t>.</w:t>
            </w:r>
            <w:r w:rsidRPr="00AF548B">
              <w:t>026</w:t>
            </w:r>
          </w:p>
        </w:tc>
      </w:tr>
      <w:tr w:rsidR="00980358" w:rsidRPr="009D3F04" w14:paraId="335C365D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81F8998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6CEE7F88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49F733A" w14:textId="4D0C6DF1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7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414446C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891C098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966D7E" w14:textId="70E28C7E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7F378A8" w14:textId="3E34A4BA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90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687E80" w14:textId="04A03D3B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7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DC9DA8E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D23C34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0358" w:rsidRPr="009D3F04" w14:paraId="7FB2C8B0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9E4C59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1AE3E5E0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3F67973" w14:textId="1259A2C1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2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19DF7AA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432E1C9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F0CE297" w14:textId="13C580EF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2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C5D9D64" w14:textId="1AF01ADB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5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6BB355" w14:textId="084308B9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5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4CBB1F4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5768AAD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0358" w:rsidRPr="009D3F04" w14:paraId="35BAEEDE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8CA10D6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AF48FD3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3E6054" w14:textId="0EB2476C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92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2B0245B7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11395719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FCF16D9" w14:textId="686AC622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30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6AC6896" w14:textId="634006A1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82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350F98" w14:textId="2A4B2721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4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A41089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E1B3B33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21A6B" w:rsidRPr="009D3F04" w14:paraId="34F29648" w14:textId="77777777" w:rsidTr="00BE4BE3">
        <w:trPr>
          <w:trHeight w:val="300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6A7E3B" w14:textId="2028F242" w:rsidR="00221A6B" w:rsidRPr="009D3F04" w:rsidRDefault="00221A6B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P</w:t>
            </w:r>
            <w:r w:rsidRPr="00FD3338">
              <w:rPr>
                <w:rFonts w:ascii="Arial" w:hAnsi="Arial" w:cs="Arial"/>
                <w:sz w:val="20"/>
                <w:szCs w:val="20"/>
                <w:lang w:val="en-GB"/>
              </w:rPr>
              <w:t>_duration_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ecovery</w:t>
            </w:r>
            <w:r w:rsidRPr="00FD3338">
              <w:rPr>
                <w:rFonts w:ascii="Arial" w:hAnsi="Arial" w:cs="Arial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379977F" w14:textId="77777777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AB5927E" w14:textId="5DE29C93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93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2C1BDD1" w14:textId="599DA1FF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D9BF728" w14:textId="0F5C9160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25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659984" w14:textId="6D41CC44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32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BBF2A95" w14:textId="104635FB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92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D15080" w14:textId="70919999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± 2.30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C0A0515" w14:textId="5D28AD18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96F0F">
              <w:t>0</w:t>
            </w:r>
            <w:r>
              <w:t>.</w:t>
            </w:r>
            <w:r w:rsidRPr="00796F0F">
              <w:t>254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71D485" w14:textId="2590067F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96F0F">
              <w:t>0</w:t>
            </w:r>
            <w:r>
              <w:t>.</w:t>
            </w:r>
            <w:r w:rsidRPr="00796F0F">
              <w:t>096</w:t>
            </w:r>
          </w:p>
        </w:tc>
      </w:tr>
      <w:tr w:rsidR="00980358" w:rsidRPr="009D3F04" w14:paraId="107E89E4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97C2930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0B44F8E6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00D3697" w14:textId="1CBE845C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± 2.11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5F4310C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40A6C4E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EE9C918" w14:textId="53E887FA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28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9D498FA" w14:textId="1AB55166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 xml:space="preserve"> ± 2.00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BFD80F0" w14:textId="390065C9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3</w:t>
            </w:r>
            <w:r>
              <w:rPr>
                <w:rFonts w:ascii="Arial" w:hAnsi="Arial" w:cs="Arial"/>
                <w:sz w:val="20"/>
                <w:szCs w:val="20"/>
              </w:rPr>
              <w:t xml:space="preserve"> ± 2.54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487A63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8C03E7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0358" w:rsidRPr="009D3F04" w14:paraId="5EF12123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7CA28E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0574FA4E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B33835" w14:textId="5F4D9E8B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68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D803A19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B4199D6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EB78EE5" w14:textId="3FC8221F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± 2.44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2F1AD41" w14:textId="7BD1E11D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48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9043B9" w14:textId="3DB61E48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77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582D106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699A238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0358" w:rsidRPr="009D3F04" w14:paraId="397F778C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3911554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vAlign w:val="center"/>
          </w:tcPr>
          <w:p w14:paraId="4FEC1AA5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FC711B2" w14:textId="0EB476AB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53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2FEA6C5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7E508384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D268BF" w14:textId="3C392EAD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98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0959A7" w14:textId="78C0714B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84</w:t>
            </w:r>
          </w:p>
        </w:tc>
        <w:tc>
          <w:tcPr>
            <w:tcW w:w="1528" w:type="dxa"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1C135A7" w14:textId="09C75145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53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C344DA4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935DBA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21A6B" w:rsidRPr="009D3F04" w14:paraId="50D507F1" w14:textId="77777777" w:rsidTr="00BE4BE3">
        <w:trPr>
          <w:trHeight w:val="300"/>
        </w:trPr>
        <w:tc>
          <w:tcPr>
            <w:tcW w:w="2902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19FA91" w14:textId="3E8583D5" w:rsidR="00221A6B" w:rsidRPr="009D3F04" w:rsidRDefault="00221A6B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P</w:t>
            </w:r>
            <w:r w:rsidRPr="00FD3338">
              <w:rPr>
                <w:rFonts w:ascii="Arial" w:hAnsi="Arial" w:cs="Arial"/>
                <w:sz w:val="20"/>
                <w:szCs w:val="20"/>
                <w:lang w:val="en-GB"/>
              </w:rPr>
              <w:t>_number_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prints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1AE7C2C" w14:textId="77777777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DDE6241" w14:textId="231F4BF6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4</w:t>
            </w:r>
          </w:p>
        </w:tc>
        <w:tc>
          <w:tcPr>
            <w:tcW w:w="1219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76C08EA" w14:textId="02B1DE15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141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69EFDC9" w14:textId="7CA18A91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C7AB667" w14:textId="5C4DCCB2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9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9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AB4519B" w14:textId="2FB2A859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88</w:t>
            </w:r>
          </w:p>
        </w:tc>
        <w:tc>
          <w:tcPr>
            <w:tcW w:w="1528" w:type="dxa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2AB6606" w14:textId="73F13672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5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75CF4A" w14:textId="7A0C6564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3021A">
              <w:t>0</w:t>
            </w:r>
            <w:r>
              <w:t>.</w:t>
            </w:r>
            <w:r w:rsidRPr="0063021A">
              <w:t>792</w:t>
            </w:r>
          </w:p>
        </w:tc>
        <w:tc>
          <w:tcPr>
            <w:tcW w:w="1120" w:type="dxa"/>
            <w:vMerge w:val="restart"/>
            <w:tcBorders>
              <w:top w:val="single" w:sz="18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69E454B" w14:textId="6FCF59DC" w:rsidR="00221A6B" w:rsidRPr="009D3F04" w:rsidRDefault="00221A6B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3021A">
              <w:t>0</w:t>
            </w:r>
            <w:r>
              <w:t>.</w:t>
            </w:r>
            <w:r w:rsidRPr="0063021A">
              <w:t>024</w:t>
            </w:r>
          </w:p>
        </w:tc>
      </w:tr>
      <w:tr w:rsidR="00980358" w:rsidRPr="009D3F04" w14:paraId="27EADBBC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79E7D26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3633D10E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CE7CD0A" w14:textId="07C2A4A2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4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3B1F95C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DB81AA9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AE38FDF" w14:textId="5132A002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4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67134CFA" w14:textId="1E315FAB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8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7D1365" w14:textId="672FEF05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5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B5DFE34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EDFC0A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0358" w:rsidRPr="009D3F04" w14:paraId="39198365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7FC7570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</w:tcBorders>
            <w:vAlign w:val="center"/>
          </w:tcPr>
          <w:p w14:paraId="2B324818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30484AE" w14:textId="34F19318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8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F62D763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DEDB214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2D57D30" w14:textId="32A4D85C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3305EB3" w14:textId="790D16B0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52</w:t>
            </w:r>
          </w:p>
        </w:tc>
        <w:tc>
          <w:tcPr>
            <w:tcW w:w="1528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1ADBEB7" w14:textId="062C52E8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8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17A231C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A1BE97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0358" w:rsidRPr="009D3F04" w14:paraId="0398F294" w14:textId="77777777" w:rsidTr="00BE4BE3">
        <w:trPr>
          <w:trHeight w:val="300"/>
        </w:trPr>
        <w:tc>
          <w:tcPr>
            <w:tcW w:w="2902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2D279AF" w14:textId="77777777" w:rsidR="00980358" w:rsidRPr="009D3F04" w:rsidRDefault="00980358" w:rsidP="00D0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left w:val="single" w:sz="12" w:space="0" w:color="FFFFFF" w:themeColor="background1"/>
              <w:bottom w:val="single" w:sz="18" w:space="0" w:color="000000"/>
            </w:tcBorders>
            <w:vAlign w:val="center"/>
          </w:tcPr>
          <w:p w14:paraId="7F92E6B1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28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1A91660" w14:textId="6D753039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63</w:t>
            </w:r>
          </w:p>
        </w:tc>
        <w:tc>
          <w:tcPr>
            <w:tcW w:w="1219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0ECC474E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41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14:paraId="4DD83A6D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0" w:type="dxa"/>
            <w:tcBorders>
              <w:left w:val="single" w:sz="12" w:space="0" w:color="FFFFFF" w:themeColor="background1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7B463F2F" w14:textId="43C7DF69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0</w:t>
            </w:r>
          </w:p>
        </w:tc>
        <w:tc>
          <w:tcPr>
            <w:tcW w:w="1528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50F2FB3D" w14:textId="65D29DC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9</w:t>
            </w:r>
          </w:p>
        </w:tc>
        <w:tc>
          <w:tcPr>
            <w:tcW w:w="1528" w:type="dxa"/>
            <w:tcBorders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49D3518" w14:textId="5BFBC4F1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09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A0903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72</w:t>
            </w: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E0A9CB4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vMerge/>
            <w:tcBorders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82A8E11" w14:textId="77777777" w:rsidR="00980358" w:rsidRPr="009D3F04" w:rsidRDefault="00980358" w:rsidP="00D00E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3105BAF5" w14:textId="77777777" w:rsidR="00BE79C0" w:rsidRPr="009D3F04" w:rsidRDefault="00BE79C0" w:rsidP="00BE4BE3">
      <w:pPr>
        <w:rPr>
          <w:lang w:val="en-US"/>
        </w:rPr>
      </w:pPr>
    </w:p>
    <w:sectPr w:rsidR="00BE79C0" w:rsidRPr="009D3F04" w:rsidSect="00BE79C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93D"/>
    <w:rsid w:val="00063C88"/>
    <w:rsid w:val="000665FE"/>
    <w:rsid w:val="000805F7"/>
    <w:rsid w:val="000F7353"/>
    <w:rsid w:val="00221A6B"/>
    <w:rsid w:val="003B538A"/>
    <w:rsid w:val="00445E57"/>
    <w:rsid w:val="00453921"/>
    <w:rsid w:val="00453FC9"/>
    <w:rsid w:val="00475290"/>
    <w:rsid w:val="004C1285"/>
    <w:rsid w:val="004F193D"/>
    <w:rsid w:val="00597B9F"/>
    <w:rsid w:val="006123C3"/>
    <w:rsid w:val="00672558"/>
    <w:rsid w:val="006830F9"/>
    <w:rsid w:val="006F4454"/>
    <w:rsid w:val="00795EB1"/>
    <w:rsid w:val="008809E6"/>
    <w:rsid w:val="008829E5"/>
    <w:rsid w:val="00954ED6"/>
    <w:rsid w:val="00980358"/>
    <w:rsid w:val="00986EB0"/>
    <w:rsid w:val="009D3F04"/>
    <w:rsid w:val="009E15D3"/>
    <w:rsid w:val="009F0CB0"/>
    <w:rsid w:val="009F6B32"/>
    <w:rsid w:val="00A03720"/>
    <w:rsid w:val="00A65498"/>
    <w:rsid w:val="00A8167E"/>
    <w:rsid w:val="00AD13B2"/>
    <w:rsid w:val="00AD59F6"/>
    <w:rsid w:val="00B00281"/>
    <w:rsid w:val="00B449C6"/>
    <w:rsid w:val="00B7384B"/>
    <w:rsid w:val="00BA6D16"/>
    <w:rsid w:val="00BE4944"/>
    <w:rsid w:val="00BE4BE3"/>
    <w:rsid w:val="00BE79C0"/>
    <w:rsid w:val="00D00E31"/>
    <w:rsid w:val="00D5783B"/>
    <w:rsid w:val="00DC47E4"/>
    <w:rsid w:val="00E038ED"/>
    <w:rsid w:val="00E07DCA"/>
    <w:rsid w:val="00E11F62"/>
    <w:rsid w:val="00E715FE"/>
    <w:rsid w:val="00E77C60"/>
    <w:rsid w:val="00E84284"/>
    <w:rsid w:val="00EF64C2"/>
    <w:rsid w:val="00FE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B598"/>
  <w15:chartTrackingRefBased/>
  <w15:docId w15:val="{ECBEF29A-F555-4B2B-839A-25BF83A8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47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7E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5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9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9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uer</dc:creator>
  <cp:keywords/>
  <dc:description/>
  <cp:lastModifiedBy>chn off30</cp:lastModifiedBy>
  <cp:revision>3</cp:revision>
  <dcterms:created xsi:type="dcterms:W3CDTF">2021-03-22T09:07:00Z</dcterms:created>
  <dcterms:modified xsi:type="dcterms:W3CDTF">2021-04-09T08:15:00Z</dcterms:modified>
</cp:coreProperties>
</file>